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18BE" w:rsidRPr="006A4142" w:rsidRDefault="00EF18BE" w:rsidP="005E1E79">
      <w:pPr>
        <w:pStyle w:val="Heading1"/>
        <w:spacing w:after="0" w:line="480" w:lineRule="auto"/>
        <w:jc w:val="both"/>
        <w:rPr>
          <w:sz w:val="24"/>
          <w:lang w:val="en-US"/>
        </w:rPr>
      </w:pPr>
      <w:r w:rsidRPr="006A4142">
        <w:rPr>
          <w:sz w:val="24"/>
          <w:lang w:val="en-US"/>
        </w:rPr>
        <w:t>Supp</w:t>
      </w:r>
      <w:r w:rsidR="00AD0947" w:rsidRPr="006A4142">
        <w:rPr>
          <w:sz w:val="24"/>
          <w:lang w:val="en-US"/>
        </w:rPr>
        <w:t>orting</w:t>
      </w:r>
      <w:r w:rsidRPr="006A4142">
        <w:rPr>
          <w:sz w:val="24"/>
          <w:lang w:val="en-US"/>
        </w:rPr>
        <w:t xml:space="preserve"> </w:t>
      </w:r>
      <w:r w:rsidR="00AD0947" w:rsidRPr="006A4142">
        <w:rPr>
          <w:sz w:val="24"/>
          <w:lang w:val="en-US"/>
        </w:rPr>
        <w:t>Information</w:t>
      </w:r>
      <w:r w:rsidR="003A4B22">
        <w:rPr>
          <w:sz w:val="24"/>
          <w:lang w:val="en-US"/>
        </w:rPr>
        <w:t xml:space="preserve"> file</w:t>
      </w:r>
      <w:bookmarkStart w:id="0" w:name="_GoBack"/>
      <w:bookmarkEnd w:id="0"/>
      <w:r w:rsidR="00DF7D1C" w:rsidRPr="006A4142">
        <w:rPr>
          <w:sz w:val="24"/>
          <w:lang w:val="en-US"/>
        </w:rPr>
        <w:t xml:space="preserve"> 1: Search s</w:t>
      </w:r>
      <w:r w:rsidRPr="006A4142">
        <w:rPr>
          <w:sz w:val="24"/>
          <w:lang w:val="en-US"/>
        </w:rPr>
        <w:t>trategy</w:t>
      </w:r>
    </w:p>
    <w:p w:rsidR="00EF18BE" w:rsidRDefault="00EF18BE" w:rsidP="00EF18BE">
      <w:pPr>
        <w:spacing w:after="0" w:line="480" w:lineRule="auto"/>
        <w:jc w:val="both"/>
        <w:rPr>
          <w:bCs/>
          <w:i/>
          <w:iCs/>
          <w:lang w:val="da-DK"/>
        </w:rPr>
      </w:pPr>
      <w:r w:rsidRPr="00EF18BE">
        <w:rPr>
          <w:bCs/>
          <w:lang w:val="da-DK"/>
        </w:rPr>
        <w:t xml:space="preserve">(((("risk"[tw] OR "risks"[tw] OR "Risk"[Mesh]) AND ("stratification"[tw] OR "stratifications"[tw] OR "stratified"[tw] OR "stratify"[tw] OR "stratifies"[tw] OR "stratifying"[tw])) AND ("model"[tw] OR "models"[tw] OR "tool"[tw] OR "tools"[tw] OR "method"[tw] OR "methods"[tw] OR "measure"[tw] OR "measures"[tw] OR "measured"[tw] OR "measuring"[tw] OR "algorithm"[tw] OR "algorithms"[tw] OR "metric"[tw] OR "metrics"[tw] OR "score"[tw] OR "scores"[tw] OR "scoring"[tw] OR "index"[tw] OR "indexes"[tw] OR "indices"[tw] OR "indexed"[tw] OR "count"[tw] OR "counts"[tw])) OR "adjusted clinical groups"[tw] OR "Minnesota tiering"[tw] OR "Hierarchical Condition Categories"[tw] OR "elder risk assessment index"[tw] OR "chronic condition count"[tw] OR "Charlson comorbidity index"[tw] OR "chronic disease score"[tw]) AND ("General Practitioners"[Mesh] OR "General Practitioner"[tw] OR "General Practitioners"[tw] OR "physician"[tw] OR "physicians"[tw] OR "general practice"[tw] OR "General Practice"[Mesh] OR "GP"[ti] OR "GPs"[ti] OR "GP's"[ti] OR "Primary Health Care"[Mesh] OR "Primary Health Care"[tw] OR "primary care"[tw] </w:t>
      </w:r>
      <w:r w:rsidRPr="00EF18BE">
        <w:rPr>
          <w:bCs/>
          <w:i/>
          <w:iCs/>
          <w:lang w:val="da-DK"/>
        </w:rPr>
        <w:t>OR "Family doctor"[tw] OR "family doctors"[tw] OR "Family practice"[tw] OR "Family practices"[tw] OR "Family medicine"[tw] OR "general medicine"[tw] OR "Accountable Care Organizations"[Mesh] OR "ACO"[ti] OR "ACOs"[tw] OR "ACO’s"[tw] OR "care organization"[tw] OR "care organisation"[tw] OR "care organizations"[tw] OR "care organisations"[tw] OR "Ambulatory Care Facilities"[Mesh:NoExp] OR "Community Health Centers"[Mesh:NoExp] OR "health center"[tw] OR "health centers"[tw] OR "health centre"[tw] OR "health centres"[tw] OR "Health Maintenance Organizations"[Mesh] OR "maintenance organization"[tw] OR "maintenance organisation"[tw] OR "maintenance organizations"[tw] OR "maintenance organisations"[tw] OR "HMO"[ti] OR "HMOs"[ti] OR "HMO’s"[ti] OR "MCO"[ti] OR "MCOs"[ti] OR "MCO’s"[ti] OR "managed care"[tw] OR "integrated care"[tw]</w:t>
      </w:r>
      <w:r w:rsidRPr="00EF18BE">
        <w:rPr>
          <w:bCs/>
          <w:lang w:val="da-DK"/>
        </w:rPr>
        <w:t>)</w:t>
      </w:r>
      <w:r w:rsidRPr="00EF18BE">
        <w:rPr>
          <w:bCs/>
          <w:i/>
          <w:iCs/>
          <w:lang w:val="da-DK"/>
        </w:rPr>
        <w:t xml:space="preserve"> </w:t>
      </w:r>
    </w:p>
    <w:p w:rsidR="005E1E79" w:rsidRPr="00EF18BE" w:rsidRDefault="005E1E79" w:rsidP="00EF18BE">
      <w:pPr>
        <w:spacing w:after="0" w:line="480" w:lineRule="auto"/>
        <w:jc w:val="both"/>
      </w:pPr>
      <w:r>
        <w:t>Filters: Date 2007-2019, Language English</w:t>
      </w:r>
    </w:p>
    <w:sectPr w:rsidR="005E1E79" w:rsidRPr="00EF18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21D0"/>
    <w:rsid w:val="001A6F84"/>
    <w:rsid w:val="003947DF"/>
    <w:rsid w:val="003A4B22"/>
    <w:rsid w:val="005E1E79"/>
    <w:rsid w:val="006A4142"/>
    <w:rsid w:val="00AD0947"/>
    <w:rsid w:val="00C414C4"/>
    <w:rsid w:val="00C521D0"/>
    <w:rsid w:val="00DF7D1C"/>
    <w:rsid w:val="00E9346E"/>
    <w:rsid w:val="00EF1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DE36010C-59AF-4858-954E-004AF8E04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18BE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18B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F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EF18BE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1</Pages>
  <Words>305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-Ann Girwar</dc:creator>
  <cp:keywords/>
  <dc:description/>
  <cp:lastModifiedBy>Shelley-Ann Girwar</cp:lastModifiedBy>
  <cp:revision>9</cp:revision>
  <dcterms:created xsi:type="dcterms:W3CDTF">2020-04-20T14:10:00Z</dcterms:created>
  <dcterms:modified xsi:type="dcterms:W3CDTF">2021-01-20T15:14:00Z</dcterms:modified>
</cp:coreProperties>
</file>